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nes 1-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nes 24-49</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nes 66-7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nes 73-76</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79-8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94-1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82-9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82-9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109-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115-1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115-1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123-1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nes 130-14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130-14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108"/>
        <w:gridCol w:w="176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130-142</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130-14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4</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252-26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282-298</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s 306-309</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alibri Light"/>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Light" w:hAnsi="Calibri;Calibri Light" w:eastAsia="宋体;SimSun" w:cs="Calibri;Calibri Light"/>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huce</cp:lastModifiedBy>
  <dcterms:modified xsi:type="dcterms:W3CDTF">2017-05-17T06:46:00Z</dcterms:modified>
  <cp:revision>12</cp:revision>
  <dc:subject/>
  <dc:title>Microsoft Word - PRISMA 2009 Checklist.doc</dc:title>
</cp:coreProperties>
</file>